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F385A" w14:textId="0652147C" w:rsidR="00A350E6" w:rsidRPr="00854126" w:rsidRDefault="00A350E6" w:rsidP="00A350E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4126">
        <w:rPr>
          <w:rFonts w:ascii="Times New Roman" w:hAnsi="Times New Roman" w:cs="Times New Roman"/>
          <w:b/>
          <w:sz w:val="24"/>
          <w:szCs w:val="24"/>
          <w:lang w:val="en"/>
        </w:rPr>
        <w:t xml:space="preserve">S1 Table. Sensitivities the </w:t>
      </w:r>
      <w:r w:rsidRPr="00A350E6">
        <w:rPr>
          <w:rFonts w:ascii="Times New Roman" w:hAnsi="Times New Roman" w:cs="Times New Roman"/>
          <w:b/>
          <w:sz w:val="24"/>
          <w:szCs w:val="24"/>
          <w:lang w:val="en"/>
        </w:rPr>
        <w:t xml:space="preserve">multiplex SFTSV/OT/IC RT-LAMP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assay </w:t>
      </w:r>
      <w:r w:rsidRPr="00854126">
        <w:rPr>
          <w:rFonts w:ascii="Times New Roman" w:hAnsi="Times New Roman" w:cs="Times New Roman"/>
          <w:b/>
          <w:sz w:val="24"/>
          <w:szCs w:val="24"/>
          <w:lang w:val="en"/>
        </w:rPr>
        <w:t>for</w:t>
      </w:r>
      <w:r w:rsidRPr="00A350E6">
        <w:rPr>
          <w:rFonts w:ascii="Times New Roman" w:hAnsi="Times New Roman" w:cs="Times New Roman"/>
          <w:b/>
          <w:sz w:val="24"/>
          <w:szCs w:val="24"/>
          <w:lang w:val="en"/>
        </w:rPr>
        <w:t xml:space="preserve"> whole blood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SFTS clinical </w:t>
      </w:r>
      <w:r w:rsidRPr="00A350E6">
        <w:rPr>
          <w:rFonts w:ascii="Times New Roman" w:hAnsi="Times New Roman" w:cs="Times New Roman"/>
          <w:b/>
          <w:sz w:val="24"/>
          <w:szCs w:val="24"/>
          <w:lang w:val="en"/>
        </w:rPr>
        <w:t>samples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.</w:t>
      </w:r>
    </w:p>
    <w:tbl>
      <w:tblPr>
        <w:tblpPr w:leftFromText="142" w:rightFromText="142" w:vertAnchor="page" w:horzAnchor="margin" w:tblpY="3061"/>
        <w:tblW w:w="9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7"/>
        <w:gridCol w:w="1457"/>
        <w:gridCol w:w="1238"/>
        <w:gridCol w:w="1237"/>
        <w:gridCol w:w="1237"/>
        <w:gridCol w:w="1237"/>
        <w:gridCol w:w="1237"/>
      </w:tblGrid>
      <w:tr w:rsidR="00A350E6" w:rsidRPr="00A350E6" w14:paraId="2C319762" w14:textId="77777777" w:rsidTr="00791C04">
        <w:trPr>
          <w:trHeight w:val="531"/>
        </w:trPr>
        <w:tc>
          <w:tcPr>
            <w:tcW w:w="15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886F1" w14:textId="3ACF763A" w:rsidR="00A350E6" w:rsidRPr="00A350E6" w:rsidRDefault="00A350E6" w:rsidP="00791C04">
            <w:pPr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ample No</w:t>
            </w:r>
          </w:p>
        </w:tc>
        <w:tc>
          <w:tcPr>
            <w:tcW w:w="7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69151" w14:textId="03680ADE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M</w:t>
            </w:r>
            <w:r w:rsidRPr="00A350E6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ultiplex SFTSV/OT/IC RT-LAMP</w:t>
            </w:r>
          </w:p>
        </w:tc>
      </w:tr>
      <w:tr w:rsidR="00A350E6" w:rsidRPr="00A350E6" w14:paraId="709AD5C5" w14:textId="77777777" w:rsidTr="00791C04">
        <w:trPr>
          <w:trHeight w:val="531"/>
        </w:trPr>
        <w:tc>
          <w:tcPr>
            <w:tcW w:w="1517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2FFC" w14:textId="04B5501F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BC4C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AM (SFTS)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A31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Y5 (TSUTSU)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6E63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EX (IC)</w:t>
            </w:r>
          </w:p>
        </w:tc>
      </w:tr>
      <w:tr w:rsidR="00A350E6" w:rsidRPr="00A350E6" w14:paraId="4CA24375" w14:textId="77777777" w:rsidTr="00791C04">
        <w:trPr>
          <w:trHeight w:val="531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07E844" w14:textId="77777777" w:rsidR="00A350E6" w:rsidRPr="00A350E6" w:rsidRDefault="00A350E6" w:rsidP="00A350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62B9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5450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FU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3357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765E0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FU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10F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0F0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FU</w:t>
            </w:r>
          </w:p>
        </w:tc>
      </w:tr>
      <w:tr w:rsidR="00A350E6" w:rsidRPr="00A350E6" w14:paraId="01A7CB59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C24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4740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4.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143F4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098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E274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4247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5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74557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F44B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76</w:t>
            </w:r>
          </w:p>
        </w:tc>
      </w:tr>
      <w:tr w:rsidR="00A350E6" w:rsidRPr="00A350E6" w14:paraId="505578C9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D09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716B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9.0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F1A87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489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9B0FF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7D52B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9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9A4BF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E9D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716</w:t>
            </w:r>
          </w:p>
        </w:tc>
      </w:tr>
      <w:tr w:rsidR="00A350E6" w:rsidRPr="00A350E6" w14:paraId="0896399B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8504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EE0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0.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65AE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5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6FDC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52A01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9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557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0555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36</w:t>
            </w:r>
          </w:p>
        </w:tc>
      </w:tr>
      <w:tr w:rsidR="00A350E6" w:rsidRPr="00A350E6" w14:paraId="5276E00F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AABB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E7CFB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.2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D9A1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04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A71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020C7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-12.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630F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1E8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41</w:t>
            </w:r>
          </w:p>
        </w:tc>
      </w:tr>
      <w:tr w:rsidR="00A350E6" w:rsidRPr="00A350E6" w14:paraId="3335E0EF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701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4D7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2.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896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46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AE11C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A9FB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5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E7105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AD7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81</w:t>
            </w:r>
          </w:p>
        </w:tc>
      </w:tr>
      <w:tr w:rsidR="00A350E6" w:rsidRPr="00A350E6" w14:paraId="7B0391D3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312D5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4DB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6.0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6B99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194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CD20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43B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-3.8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8FE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99B9B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75</w:t>
            </w:r>
          </w:p>
        </w:tc>
      </w:tr>
      <w:tr w:rsidR="00A350E6" w:rsidRPr="00A350E6" w14:paraId="0CED7466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4A0E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E56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3.7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BD51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206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7B3E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D844E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6094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E91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65</w:t>
            </w:r>
          </w:p>
        </w:tc>
      </w:tr>
      <w:tr w:rsidR="00A350E6" w:rsidRPr="00A350E6" w14:paraId="1C79C6B7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71A8A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DD6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1.4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6867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79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A0E09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483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61.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40A6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FA92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704</w:t>
            </w:r>
          </w:p>
        </w:tc>
      </w:tr>
      <w:tr w:rsidR="00A350E6" w:rsidRPr="00A350E6" w14:paraId="1DB23749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2A22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21C8C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2.3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264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67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F33F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0064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0D3C4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9056F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50</w:t>
            </w:r>
          </w:p>
        </w:tc>
      </w:tr>
      <w:tr w:rsidR="00A350E6" w:rsidRPr="00A350E6" w14:paraId="2BEC9EE0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BBB1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5CC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.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1237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02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B8C3E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FEC35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-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58440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F3A4F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81</w:t>
            </w:r>
          </w:p>
        </w:tc>
      </w:tr>
      <w:tr w:rsidR="00A350E6" w:rsidRPr="00A350E6" w14:paraId="26F51179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7B75E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254C5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6.5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AF3E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343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CB1E7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1A67C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48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CCC65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A275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564</w:t>
            </w:r>
          </w:p>
        </w:tc>
      </w:tr>
      <w:tr w:rsidR="00A350E6" w:rsidRPr="00A350E6" w14:paraId="2BD53537" w14:textId="77777777" w:rsidTr="00A350E6">
        <w:trPr>
          <w:trHeight w:val="531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C1E02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FE68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21.9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A0CB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188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04A63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28C1D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7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5E756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N/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8ADEC" w14:textId="77777777" w:rsidR="00A350E6" w:rsidRPr="00A350E6" w:rsidRDefault="00A350E6" w:rsidP="00A350E6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350E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390</w:t>
            </w:r>
          </w:p>
        </w:tc>
      </w:tr>
    </w:tbl>
    <w:p w14:paraId="49FFB761" w14:textId="77777777" w:rsidR="00B244CA" w:rsidRPr="00A350E6" w:rsidRDefault="00B244CA"/>
    <w:sectPr w:rsidR="00B244CA" w:rsidRPr="00A350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0E6"/>
    <w:rsid w:val="00874EA9"/>
    <w:rsid w:val="00A350E6"/>
    <w:rsid w:val="00B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78AA6"/>
  <w15:chartTrackingRefBased/>
  <w15:docId w15:val="{636B6899-1F68-4921-B808-52749BCE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350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8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웅식</dc:creator>
  <cp:keywords/>
  <dc:description/>
  <cp:lastModifiedBy>장 웅식</cp:lastModifiedBy>
  <cp:revision>2</cp:revision>
  <dcterms:created xsi:type="dcterms:W3CDTF">2021-12-24T01:32:00Z</dcterms:created>
  <dcterms:modified xsi:type="dcterms:W3CDTF">2021-12-24T01:32:00Z</dcterms:modified>
</cp:coreProperties>
</file>